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756B7" w14:textId="77777777" w:rsidR="00C01107" w:rsidRPr="00435B1F" w:rsidRDefault="001214E0" w:rsidP="001214E0">
      <w:pPr>
        <w:jc w:val="center"/>
        <w:rPr>
          <w:rFonts w:ascii="Times New Roman" w:hAnsi="Times New Roman" w:cs="Times New Roman"/>
          <w:b/>
        </w:rPr>
      </w:pPr>
      <w:r w:rsidRPr="00435B1F">
        <w:rPr>
          <w:rFonts w:ascii="Times New Roman" w:hAnsi="Times New Roman" w:cs="Times New Roman"/>
          <w:b/>
          <w:bCs/>
        </w:rPr>
        <w:t>Supplementary Materials</w:t>
      </w:r>
    </w:p>
    <w:p w14:paraId="01D9A1A4" w14:textId="5E4FA042" w:rsidR="00435B1F" w:rsidRPr="00435B1F" w:rsidRDefault="00435B1F" w:rsidP="00435B1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435B1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Table </w:t>
      </w:r>
      <w:r w:rsidRPr="00435B1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435B1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35B1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435B1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Pr="00435B1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435B1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escription u</w:t>
      </w:r>
      <w:r w:rsidRPr="00435B1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ed to assess the temperament of each steer for 30 s, upon entry into the crus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319"/>
      </w:tblGrid>
      <w:tr w:rsidR="3E1B4019" w:rsidRPr="00435B1F" w14:paraId="4706F7CD" w14:textId="77777777" w:rsidTr="00435B1F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782515A" w14:textId="459F52AA" w:rsidR="3E1B4019" w:rsidRPr="00435B1F" w:rsidRDefault="3E1B4019" w:rsidP="3E1B40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Crush score </w:t>
            </w:r>
          </w:p>
        </w:tc>
        <w:tc>
          <w:tcPr>
            <w:tcW w:w="7319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91681E2" w14:textId="17099E65" w:rsidR="3E1B4019" w:rsidRPr="00435B1F" w:rsidRDefault="3E1B4019" w:rsidP="3E1B40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escription of cattle behaviour</w:t>
            </w:r>
          </w:p>
        </w:tc>
      </w:tr>
      <w:tr w:rsidR="3E1B4019" w:rsidRPr="00435B1F" w14:paraId="747DA563" w14:textId="77777777" w:rsidTr="00435B1F">
        <w:trPr>
          <w:trHeight w:val="300"/>
        </w:trPr>
        <w:tc>
          <w:tcPr>
            <w:tcW w:w="169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BE68FEA" w14:textId="479080C9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731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0FE438E" w14:textId="5D39C3FD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Calm, standing still, head mostly still, slow calm movements</w:t>
            </w:r>
          </w:p>
        </w:tc>
      </w:tr>
      <w:tr w:rsidR="3E1B4019" w:rsidRPr="00435B1F" w14:paraId="4D9E84FE" w14:textId="77777777" w:rsidTr="00435B1F">
        <w:trPr>
          <w:trHeight w:val="300"/>
        </w:trPr>
        <w:tc>
          <w:tcPr>
            <w:tcW w:w="1696" w:type="dxa"/>
            <w:tcMar>
              <w:left w:w="108" w:type="dxa"/>
              <w:right w:w="108" w:type="dxa"/>
            </w:tcMar>
          </w:tcPr>
          <w:p w14:paraId="718B8A71" w14:textId="40B654E0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7319" w:type="dxa"/>
            <w:tcMar>
              <w:left w:w="108" w:type="dxa"/>
              <w:right w:w="108" w:type="dxa"/>
            </w:tcMar>
          </w:tcPr>
          <w:p w14:paraId="1D62112D" w14:textId="466DA578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Slightly restless, looking around more quickly, moving feet, shifting weight</w:t>
            </w:r>
          </w:p>
        </w:tc>
      </w:tr>
      <w:tr w:rsidR="3E1B4019" w:rsidRPr="00435B1F" w14:paraId="3E149610" w14:textId="77777777" w:rsidTr="00435B1F">
        <w:trPr>
          <w:trHeight w:val="300"/>
        </w:trPr>
        <w:tc>
          <w:tcPr>
            <w:tcW w:w="1696" w:type="dxa"/>
            <w:tcMar>
              <w:left w:w="108" w:type="dxa"/>
              <w:right w:w="108" w:type="dxa"/>
            </w:tcMar>
          </w:tcPr>
          <w:p w14:paraId="5A4A624C" w14:textId="123905FC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7319" w:type="dxa"/>
            <w:tcMar>
              <w:left w:w="108" w:type="dxa"/>
              <w:right w:w="108" w:type="dxa"/>
            </w:tcMar>
          </w:tcPr>
          <w:p w14:paraId="1DC62CA7" w14:textId="05327C43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Restless, moving backward and forward, some slight movement of crush</w:t>
            </w:r>
          </w:p>
        </w:tc>
      </w:tr>
      <w:tr w:rsidR="3E1B4019" w:rsidRPr="00435B1F" w14:paraId="5908B355" w14:textId="77777777" w:rsidTr="00435B1F">
        <w:trPr>
          <w:trHeight w:val="300"/>
        </w:trPr>
        <w:tc>
          <w:tcPr>
            <w:tcW w:w="1696" w:type="dxa"/>
            <w:tcMar>
              <w:left w:w="108" w:type="dxa"/>
              <w:right w:w="108" w:type="dxa"/>
            </w:tcMar>
          </w:tcPr>
          <w:p w14:paraId="2A932215" w14:textId="56E8034C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7319" w:type="dxa"/>
            <w:tcMar>
              <w:left w:w="108" w:type="dxa"/>
              <w:right w:w="108" w:type="dxa"/>
            </w:tcMar>
          </w:tcPr>
          <w:p w14:paraId="27A013C3" w14:textId="4ED87FAB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Nervous, continuous vigorous movement backward and forward, snorting, some movement of crush</w:t>
            </w:r>
          </w:p>
        </w:tc>
      </w:tr>
      <w:tr w:rsidR="3E1B4019" w:rsidRPr="00435B1F" w14:paraId="68B7C31F" w14:textId="77777777" w:rsidTr="00435B1F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479B84C" w14:textId="69261D04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731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8538F3A" w14:textId="2C67B8C8" w:rsidR="3E1B4019" w:rsidRPr="00435B1F" w:rsidRDefault="3E1B4019" w:rsidP="3E1B4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5B1F">
              <w:rPr>
                <w:rFonts w:ascii="Times New Roman" w:eastAsia="Times New Roman" w:hAnsi="Times New Roman" w:cs="Times New Roman"/>
                <w:lang w:val="en-GB"/>
              </w:rPr>
              <w:t>Very nervous, violent movements, rearing, attempting to jump out</w:t>
            </w:r>
          </w:p>
        </w:tc>
      </w:tr>
    </w:tbl>
    <w:p w14:paraId="670E6281" w14:textId="5270A584" w:rsidR="3E1B4019" w:rsidRPr="00435B1F" w:rsidRDefault="3E1B4019" w:rsidP="3E1B4019">
      <w:pPr>
        <w:spacing w:after="0"/>
        <w:rPr>
          <w:rFonts w:ascii="Times New Roman" w:hAnsi="Times New Roman" w:cs="Times New Roman"/>
        </w:rPr>
      </w:pPr>
    </w:p>
    <w:p w14:paraId="4DEF5D20" w14:textId="25A1C1F5" w:rsidR="3E1B4019" w:rsidRPr="00435B1F" w:rsidRDefault="3E1B4019" w:rsidP="3E1B4019">
      <w:pPr>
        <w:keepNext/>
        <w:spacing w:after="200"/>
        <w:rPr>
          <w:rFonts w:ascii="Times New Roman" w:eastAsia="Calibri" w:hAnsi="Times New Roman" w:cs="Times New Roman"/>
          <w:b/>
          <w:bCs/>
        </w:rPr>
      </w:pPr>
    </w:p>
    <w:p w14:paraId="79669B2B" w14:textId="68B0D399" w:rsidR="001214E0" w:rsidRPr="00435B1F" w:rsidRDefault="001214E0" w:rsidP="001214E0">
      <w:pPr>
        <w:keepNext/>
        <w:spacing w:after="200"/>
        <w:rPr>
          <w:rFonts w:ascii="Times New Roman" w:eastAsia="Calibri" w:hAnsi="Times New Roman" w:cs="Times New Roman"/>
          <w:iCs/>
        </w:rPr>
      </w:pPr>
      <w:r w:rsidRPr="00435B1F">
        <w:rPr>
          <w:rFonts w:ascii="Times New Roman" w:eastAsia="Calibri" w:hAnsi="Times New Roman" w:cs="Times New Roman"/>
          <w:b/>
          <w:iCs/>
        </w:rPr>
        <w:t xml:space="preserve">Supplementary Table </w:t>
      </w:r>
      <w:r w:rsidRPr="00435B1F">
        <w:rPr>
          <w:rFonts w:ascii="Times New Roman" w:eastAsia="Calibri" w:hAnsi="Times New Roman" w:cs="Times New Roman"/>
          <w:b/>
          <w:iCs/>
        </w:rPr>
        <w:fldChar w:fldCharType="begin"/>
      </w:r>
      <w:r w:rsidRPr="00435B1F">
        <w:rPr>
          <w:rFonts w:ascii="Times New Roman" w:eastAsia="Calibri" w:hAnsi="Times New Roman" w:cs="Times New Roman"/>
          <w:b/>
          <w:iCs/>
        </w:rPr>
        <w:instrText xml:space="preserve"> SEQ Table \* ARABIC </w:instrText>
      </w:r>
      <w:r w:rsidRPr="00435B1F">
        <w:rPr>
          <w:rFonts w:ascii="Times New Roman" w:eastAsia="Calibri" w:hAnsi="Times New Roman" w:cs="Times New Roman"/>
          <w:b/>
          <w:iCs/>
        </w:rPr>
        <w:fldChar w:fldCharType="separate"/>
      </w:r>
      <w:r w:rsidR="00435B1F">
        <w:rPr>
          <w:rFonts w:ascii="Times New Roman" w:eastAsia="Calibri" w:hAnsi="Times New Roman" w:cs="Times New Roman"/>
          <w:b/>
          <w:iCs/>
          <w:noProof/>
        </w:rPr>
        <w:t>2</w:t>
      </w:r>
      <w:r w:rsidRPr="00435B1F">
        <w:rPr>
          <w:rFonts w:ascii="Times New Roman" w:eastAsia="Calibri" w:hAnsi="Times New Roman" w:cs="Times New Roman"/>
          <w:b/>
          <w:iCs/>
        </w:rPr>
        <w:fldChar w:fldCharType="end"/>
      </w:r>
      <w:r w:rsidRPr="00435B1F">
        <w:rPr>
          <w:rFonts w:ascii="Times New Roman" w:eastAsia="Calibri" w:hAnsi="Times New Roman" w:cs="Times New Roman"/>
          <w:iCs/>
        </w:rPr>
        <w:t xml:space="preserve"> Mean daily dry-bulb temperature (T</w:t>
      </w:r>
      <w:r w:rsidRPr="00435B1F">
        <w:rPr>
          <w:rFonts w:ascii="Times New Roman" w:eastAsia="Calibri" w:hAnsi="Times New Roman" w:cs="Times New Roman"/>
          <w:iCs/>
          <w:vertAlign w:val="subscript"/>
        </w:rPr>
        <w:t>DB</w:t>
      </w:r>
      <w:r w:rsidRPr="00435B1F">
        <w:rPr>
          <w:rFonts w:ascii="Times New Roman" w:eastAsia="Calibri" w:hAnsi="Times New Roman" w:cs="Times New Roman"/>
          <w:iCs/>
        </w:rPr>
        <w:t>), relative humidity (RH), and wet-bulb temperature (T</w:t>
      </w:r>
      <w:r w:rsidRPr="00435B1F">
        <w:rPr>
          <w:rFonts w:ascii="Times New Roman" w:eastAsia="Calibri" w:hAnsi="Times New Roman" w:cs="Times New Roman"/>
          <w:iCs/>
          <w:vertAlign w:val="subscript"/>
        </w:rPr>
        <w:t>WB</w:t>
      </w:r>
      <w:r w:rsidRPr="00435B1F">
        <w:rPr>
          <w:rFonts w:ascii="Times New Roman" w:eastAsia="Calibri" w:hAnsi="Times New Roman" w:cs="Times New Roman"/>
          <w:iCs/>
        </w:rPr>
        <w:t xml:space="preserve">) over the </w:t>
      </w:r>
      <w:r w:rsidR="00435B1F" w:rsidRPr="00435B1F">
        <w:rPr>
          <w:rFonts w:ascii="Times New Roman" w:eastAsia="Calibri" w:hAnsi="Times New Roman" w:cs="Times New Roman"/>
          <w:iCs/>
        </w:rPr>
        <w:t>10-day</w:t>
      </w:r>
      <w:r w:rsidRPr="00435B1F">
        <w:rPr>
          <w:rFonts w:ascii="Times New Roman" w:eastAsia="Calibri" w:hAnsi="Times New Roman" w:cs="Times New Roman"/>
          <w:iCs/>
        </w:rPr>
        <w:t xml:space="preserve"> study period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</w:tblGrid>
      <w:tr w:rsidR="001214E0" w:rsidRPr="00435B1F" w14:paraId="7F951D79" w14:textId="77777777" w:rsidTr="001214E0"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BC804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35B1F">
              <w:rPr>
                <w:rFonts w:ascii="Times New Roman" w:eastAsia="Calibri" w:hAnsi="Times New Roman" w:cs="Times New Roman"/>
                <w:b/>
              </w:rPr>
              <w:t>Da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523FD" w14:textId="4FEC52BE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35B1F">
              <w:rPr>
                <w:rFonts w:ascii="Times New Roman" w:eastAsia="Calibri" w:hAnsi="Times New Roman" w:cs="Times New Roman"/>
                <w:b/>
              </w:rPr>
              <w:t>T</w:t>
            </w:r>
            <w:r w:rsidRPr="00435B1F">
              <w:rPr>
                <w:rFonts w:ascii="Times New Roman" w:eastAsia="Calibri" w:hAnsi="Times New Roman" w:cs="Times New Roman"/>
                <w:b/>
                <w:vertAlign w:val="subscript"/>
              </w:rPr>
              <w:t>DB</w:t>
            </w:r>
            <w:r w:rsidR="003F2AD3">
              <w:rPr>
                <w:rFonts w:ascii="Times New Roman" w:eastAsia="Calibri" w:hAnsi="Times New Roman" w:cs="Times New Roman"/>
                <w:b/>
                <w:vertAlign w:val="subscript"/>
              </w:rPr>
              <w:t xml:space="preserve">, </w:t>
            </w:r>
            <w:r w:rsidRPr="00435B1F">
              <w:rPr>
                <w:rFonts w:ascii="Times New Roman" w:eastAsia="Calibri" w:hAnsi="Times New Roman" w:cs="Times New Roman"/>
                <w:b/>
              </w:rPr>
              <w:t>°C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24EFE" w14:textId="58BC19F3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35B1F">
              <w:rPr>
                <w:rFonts w:ascii="Times New Roman" w:eastAsia="Calibri" w:hAnsi="Times New Roman" w:cs="Times New Roman"/>
                <w:b/>
              </w:rPr>
              <w:t>RH</w:t>
            </w:r>
            <w:r w:rsidR="003F2AD3">
              <w:rPr>
                <w:rFonts w:ascii="Times New Roman" w:eastAsia="Calibri" w:hAnsi="Times New Roman" w:cs="Times New Roman"/>
                <w:b/>
              </w:rPr>
              <w:t xml:space="preserve">, </w:t>
            </w:r>
            <w:r w:rsidRPr="00435B1F">
              <w:rPr>
                <w:rFonts w:ascii="Times New Roman" w:eastAsia="Calibri" w:hAnsi="Times New Roman" w:cs="Times New Roman"/>
                <w:b/>
              </w:rPr>
              <w:t>%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D34F3" w14:textId="3F95A778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35B1F">
              <w:rPr>
                <w:rFonts w:ascii="Times New Roman" w:eastAsia="Calibri" w:hAnsi="Times New Roman" w:cs="Times New Roman"/>
                <w:b/>
              </w:rPr>
              <w:t>T</w:t>
            </w:r>
            <w:r w:rsidRPr="00435B1F">
              <w:rPr>
                <w:rFonts w:ascii="Times New Roman" w:eastAsia="Calibri" w:hAnsi="Times New Roman" w:cs="Times New Roman"/>
                <w:b/>
                <w:vertAlign w:val="subscript"/>
              </w:rPr>
              <w:t>WB</w:t>
            </w:r>
            <w:r w:rsidR="003F2AD3">
              <w:rPr>
                <w:rFonts w:ascii="Times New Roman" w:eastAsia="Calibri" w:hAnsi="Times New Roman" w:cs="Times New Roman"/>
                <w:b/>
                <w:vertAlign w:val="subscript"/>
              </w:rPr>
              <w:t xml:space="preserve">, </w:t>
            </w:r>
            <w:r w:rsidRPr="00435B1F">
              <w:rPr>
                <w:rFonts w:ascii="Times New Roman" w:eastAsia="Calibri" w:hAnsi="Times New Roman" w:cs="Times New Roman"/>
                <w:b/>
              </w:rPr>
              <w:t>°C</w:t>
            </w:r>
          </w:p>
        </w:tc>
      </w:tr>
      <w:tr w:rsidR="001214E0" w:rsidRPr="00435B1F" w14:paraId="3D98C3E1" w14:textId="77777777" w:rsidTr="00436BE8"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8AAF0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275F3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3F764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5.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AAF2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1214E0" w:rsidRPr="00435B1F" w14:paraId="7E4DCBBB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89F70E6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AF017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94F3D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A96E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</w:tr>
      <w:tr w:rsidR="001214E0" w:rsidRPr="00435B1F" w14:paraId="590AA94A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98DBEFF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4EC12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12130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3268C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</w:tr>
      <w:tr w:rsidR="001214E0" w:rsidRPr="00435B1F" w14:paraId="0781087E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90D7352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DD8CB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D2F2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8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3304E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</w:tr>
      <w:tr w:rsidR="001214E0" w:rsidRPr="00435B1F" w14:paraId="648737F7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C2F8051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AAC9F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D19B7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9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6609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</w:tr>
      <w:tr w:rsidR="001214E0" w:rsidRPr="00435B1F" w14:paraId="1EAFE958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27AF09F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DE133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52868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81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C178A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</w:tr>
      <w:tr w:rsidR="001214E0" w:rsidRPr="00435B1F" w14:paraId="79122892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D979122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7C016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0D3B3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2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64D59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1214E0" w:rsidRPr="00435B1F" w14:paraId="34BCABA3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8AB4FB1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D0D71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9A794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1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EB899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</w:tr>
      <w:tr w:rsidR="001214E0" w:rsidRPr="00435B1F" w14:paraId="159375BE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5114ED3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9E0D9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3C9C3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4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0B05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</w:tr>
      <w:tr w:rsidR="001214E0" w:rsidRPr="00435B1F" w14:paraId="5B25DE22" w14:textId="77777777" w:rsidTr="00436BE8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518B2F8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AFBB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07864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76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77DE7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</w:tr>
      <w:tr w:rsidR="001214E0" w:rsidRPr="00435B1F" w14:paraId="305C5AE2" w14:textId="77777777" w:rsidTr="00436BE8"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7A8AC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EC505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21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F9384C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86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1692B" w14:textId="77777777" w:rsidR="001214E0" w:rsidRPr="00435B1F" w:rsidRDefault="001214E0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</w:tr>
    </w:tbl>
    <w:p w14:paraId="621755C8" w14:textId="77777777" w:rsidR="001214E0" w:rsidRPr="00435B1F" w:rsidRDefault="001214E0">
      <w:pPr>
        <w:rPr>
          <w:rFonts w:ascii="Times New Roman" w:hAnsi="Times New Roman" w:cs="Times New Roman"/>
        </w:rPr>
      </w:pPr>
    </w:p>
    <w:p w14:paraId="3442D703" w14:textId="77777777" w:rsidR="001214E0" w:rsidRPr="00435B1F" w:rsidRDefault="001214E0">
      <w:pPr>
        <w:rPr>
          <w:rFonts w:ascii="Times New Roman" w:hAnsi="Times New Roman" w:cs="Times New Roman"/>
        </w:rPr>
      </w:pPr>
    </w:p>
    <w:p w14:paraId="64D17D48" w14:textId="14176EE7" w:rsidR="00661323" w:rsidRPr="00435B1F" w:rsidRDefault="00661323" w:rsidP="00661323">
      <w:pPr>
        <w:keepNext/>
        <w:spacing w:after="200"/>
        <w:rPr>
          <w:rFonts w:ascii="Times New Roman" w:eastAsia="Calibri" w:hAnsi="Times New Roman" w:cs="Times New Roman"/>
          <w:iCs/>
        </w:rPr>
      </w:pPr>
      <w:r w:rsidRPr="00435B1F">
        <w:rPr>
          <w:rFonts w:ascii="Times New Roman" w:eastAsia="Calibri" w:hAnsi="Times New Roman" w:cs="Times New Roman"/>
          <w:b/>
          <w:iCs/>
        </w:rPr>
        <w:t xml:space="preserve">Supplementary Table </w:t>
      </w:r>
      <w:r w:rsidRPr="00435B1F">
        <w:rPr>
          <w:rFonts w:ascii="Times New Roman" w:eastAsia="Calibri" w:hAnsi="Times New Roman" w:cs="Times New Roman"/>
          <w:b/>
          <w:iCs/>
        </w:rPr>
        <w:fldChar w:fldCharType="begin"/>
      </w:r>
      <w:r w:rsidRPr="00435B1F">
        <w:rPr>
          <w:rFonts w:ascii="Times New Roman" w:eastAsia="Calibri" w:hAnsi="Times New Roman" w:cs="Times New Roman"/>
          <w:b/>
          <w:iCs/>
        </w:rPr>
        <w:instrText xml:space="preserve"> SEQ Table \* ARABIC </w:instrText>
      </w:r>
      <w:r w:rsidRPr="00435B1F">
        <w:rPr>
          <w:rFonts w:ascii="Times New Roman" w:eastAsia="Calibri" w:hAnsi="Times New Roman" w:cs="Times New Roman"/>
          <w:b/>
          <w:iCs/>
        </w:rPr>
        <w:fldChar w:fldCharType="separate"/>
      </w:r>
      <w:r w:rsidR="00435B1F">
        <w:rPr>
          <w:rFonts w:ascii="Times New Roman" w:eastAsia="Calibri" w:hAnsi="Times New Roman" w:cs="Times New Roman"/>
          <w:b/>
          <w:iCs/>
          <w:noProof/>
        </w:rPr>
        <w:t>3</w:t>
      </w:r>
      <w:r w:rsidRPr="00435B1F">
        <w:rPr>
          <w:rFonts w:ascii="Times New Roman" w:eastAsia="Calibri" w:hAnsi="Times New Roman" w:cs="Times New Roman"/>
          <w:b/>
          <w:iCs/>
        </w:rPr>
        <w:fldChar w:fldCharType="end"/>
      </w:r>
      <w:r w:rsidRPr="00435B1F">
        <w:rPr>
          <w:rFonts w:ascii="Times New Roman" w:eastAsia="Calibri" w:hAnsi="Times New Roman" w:cs="Times New Roman"/>
          <w:iCs/>
        </w:rPr>
        <w:t xml:space="preserve"> Coefficients for Lin’s Concordance correlation</w:t>
      </w:r>
      <w:r w:rsidR="004B0A5E" w:rsidRPr="00435B1F">
        <w:rPr>
          <w:rFonts w:ascii="Times New Roman" w:eastAsia="Calibri" w:hAnsi="Times New Roman" w:cs="Times New Roman"/>
          <w:iCs/>
        </w:rPr>
        <w:t xml:space="preserve"> (LCC)</w:t>
      </w:r>
      <w:r w:rsidRPr="00435B1F">
        <w:rPr>
          <w:rFonts w:ascii="Times New Roman" w:eastAsia="Calibri" w:hAnsi="Times New Roman" w:cs="Times New Roman"/>
          <w:iCs/>
        </w:rPr>
        <w:t xml:space="preserve"> and intra-class correlation </w:t>
      </w:r>
      <w:r w:rsidR="004B0A5E" w:rsidRPr="00435B1F">
        <w:rPr>
          <w:rFonts w:ascii="Times New Roman" w:eastAsia="Calibri" w:hAnsi="Times New Roman" w:cs="Times New Roman"/>
          <w:iCs/>
        </w:rPr>
        <w:t xml:space="preserve">(ICC) </w:t>
      </w:r>
      <w:r w:rsidRPr="00435B1F">
        <w:rPr>
          <w:rFonts w:ascii="Times New Roman" w:eastAsia="Calibri" w:hAnsi="Times New Roman" w:cs="Times New Roman"/>
          <w:iCs/>
        </w:rPr>
        <w:t>between the trainer (BM) and observer (SD) for scan sampling behaviours. A</w:t>
      </w:r>
      <w:r w:rsidR="00BE373D" w:rsidRPr="00435B1F">
        <w:rPr>
          <w:rFonts w:ascii="Times New Roman" w:eastAsia="Calibri" w:hAnsi="Times New Roman" w:cs="Times New Roman"/>
          <w:iCs/>
        </w:rPr>
        <w:t>greement results are based on 76</w:t>
      </w:r>
      <w:r w:rsidRPr="00435B1F">
        <w:rPr>
          <w:rFonts w:ascii="Times New Roman" w:eastAsia="Calibri" w:hAnsi="Times New Roman" w:cs="Times New Roman"/>
          <w:iCs/>
        </w:rPr>
        <w:t xml:space="preserve"> observation timepoint image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797"/>
        <w:gridCol w:w="1797"/>
      </w:tblGrid>
      <w:tr w:rsidR="00661323" w:rsidRPr="00435B1F" w14:paraId="55AADF24" w14:textId="77777777" w:rsidTr="004B0A5E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375BBA35" w14:textId="16B96D58" w:rsidR="00661323" w:rsidRPr="00435B1F" w:rsidRDefault="004B0A5E" w:rsidP="004B0A5E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35B1F">
              <w:rPr>
                <w:rFonts w:ascii="Times New Roman" w:eastAsia="Calibri" w:hAnsi="Times New Roman" w:cs="Times New Roman"/>
                <w:b/>
              </w:rPr>
              <w:t>Behaviour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55035A3F" w14:textId="77777777" w:rsidR="00661323" w:rsidRPr="00435B1F" w:rsidRDefault="00661323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35B1F">
              <w:rPr>
                <w:rFonts w:ascii="Times New Roman" w:eastAsia="Calibri" w:hAnsi="Times New Roman" w:cs="Times New Roman"/>
                <w:b/>
              </w:rPr>
              <w:t>LCC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CA9F84D" w14:textId="77777777" w:rsidR="00661323" w:rsidRPr="00435B1F" w:rsidRDefault="00661323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35B1F">
              <w:rPr>
                <w:rFonts w:ascii="Times New Roman" w:eastAsia="Calibri" w:hAnsi="Times New Roman" w:cs="Times New Roman"/>
                <w:b/>
              </w:rPr>
              <w:t>ICC</w:t>
            </w:r>
          </w:p>
        </w:tc>
      </w:tr>
      <w:tr w:rsidR="00661323" w:rsidRPr="00435B1F" w14:paraId="532887F2" w14:textId="77777777" w:rsidTr="00441B1D">
        <w:tc>
          <w:tcPr>
            <w:tcW w:w="1828" w:type="dxa"/>
            <w:tcBorders>
              <w:top w:val="single" w:sz="4" w:space="0" w:color="auto"/>
            </w:tcBorders>
          </w:tcPr>
          <w:p w14:paraId="173F3FD2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Standing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708029A9" w14:textId="05D6AD1E" w:rsidR="00661323" w:rsidRPr="00435B1F" w:rsidRDefault="00BE373D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998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7FCB3872" w14:textId="00313069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997</w:t>
            </w:r>
          </w:p>
        </w:tc>
      </w:tr>
      <w:tr w:rsidR="00661323" w:rsidRPr="00435B1F" w14:paraId="5828E2B6" w14:textId="77777777" w:rsidTr="00441B1D">
        <w:tc>
          <w:tcPr>
            <w:tcW w:w="1828" w:type="dxa"/>
          </w:tcPr>
          <w:p w14:paraId="15349C19" w14:textId="33EC30E2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Lying 0</w:t>
            </w:r>
          </w:p>
        </w:tc>
        <w:tc>
          <w:tcPr>
            <w:tcW w:w="1797" w:type="dxa"/>
          </w:tcPr>
          <w:p w14:paraId="1E553AF5" w14:textId="01AC5280" w:rsidR="00661323" w:rsidRPr="00435B1F" w:rsidRDefault="00BE373D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805</w:t>
            </w:r>
          </w:p>
        </w:tc>
        <w:tc>
          <w:tcPr>
            <w:tcW w:w="1797" w:type="dxa"/>
          </w:tcPr>
          <w:p w14:paraId="46C3949B" w14:textId="7A99BBDA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802</w:t>
            </w:r>
          </w:p>
        </w:tc>
      </w:tr>
      <w:tr w:rsidR="00661323" w:rsidRPr="00435B1F" w14:paraId="4BFBC927" w14:textId="77777777" w:rsidTr="00441B1D">
        <w:tc>
          <w:tcPr>
            <w:tcW w:w="1828" w:type="dxa"/>
          </w:tcPr>
          <w:p w14:paraId="54F41DF6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Lying 1</w:t>
            </w:r>
          </w:p>
        </w:tc>
        <w:tc>
          <w:tcPr>
            <w:tcW w:w="1797" w:type="dxa"/>
          </w:tcPr>
          <w:p w14:paraId="342E5869" w14:textId="2ED1CC02" w:rsidR="00661323" w:rsidRPr="00435B1F" w:rsidRDefault="00BE373D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884</w:t>
            </w:r>
          </w:p>
        </w:tc>
        <w:tc>
          <w:tcPr>
            <w:tcW w:w="1797" w:type="dxa"/>
          </w:tcPr>
          <w:p w14:paraId="71027927" w14:textId="4FAED764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834</w:t>
            </w:r>
          </w:p>
        </w:tc>
      </w:tr>
      <w:tr w:rsidR="00661323" w:rsidRPr="00435B1F" w14:paraId="22CF3C90" w14:textId="77777777" w:rsidTr="00441B1D">
        <w:tc>
          <w:tcPr>
            <w:tcW w:w="1828" w:type="dxa"/>
          </w:tcPr>
          <w:p w14:paraId="1560BCDB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435B1F">
              <w:rPr>
                <w:rFonts w:ascii="Times New Roman" w:eastAsia="Calibri" w:hAnsi="Times New Roman" w:cs="Times New Roman"/>
              </w:rPr>
              <w:t>Lying 2</w:t>
            </w:r>
          </w:p>
        </w:tc>
        <w:tc>
          <w:tcPr>
            <w:tcW w:w="1797" w:type="dxa"/>
          </w:tcPr>
          <w:p w14:paraId="3B39CF50" w14:textId="6FB1A424" w:rsidR="00661323" w:rsidRPr="00435B1F" w:rsidRDefault="00BE373D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741</w:t>
            </w:r>
          </w:p>
        </w:tc>
        <w:tc>
          <w:tcPr>
            <w:tcW w:w="1797" w:type="dxa"/>
          </w:tcPr>
          <w:p w14:paraId="33D2FAEB" w14:textId="1599BFE0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822</w:t>
            </w:r>
          </w:p>
        </w:tc>
      </w:tr>
      <w:tr w:rsidR="00661323" w:rsidRPr="00435B1F" w14:paraId="4DF18FD2" w14:textId="77777777" w:rsidTr="00441B1D">
        <w:tc>
          <w:tcPr>
            <w:tcW w:w="1828" w:type="dxa"/>
          </w:tcPr>
          <w:p w14:paraId="0353137E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Lying 3</w:t>
            </w:r>
          </w:p>
        </w:tc>
        <w:tc>
          <w:tcPr>
            <w:tcW w:w="1797" w:type="dxa"/>
          </w:tcPr>
          <w:p w14:paraId="251F7E93" w14:textId="13010DA1" w:rsidR="00661323" w:rsidRPr="00435B1F" w:rsidRDefault="00661323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97" w:type="dxa"/>
          </w:tcPr>
          <w:p w14:paraId="444790EA" w14:textId="51FD93E0" w:rsidR="00661323" w:rsidRPr="00435B1F" w:rsidRDefault="00661323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61323" w:rsidRPr="00435B1F" w14:paraId="3E839F1E" w14:textId="77777777" w:rsidTr="00441B1D">
        <w:tc>
          <w:tcPr>
            <w:tcW w:w="1828" w:type="dxa"/>
          </w:tcPr>
          <w:p w14:paraId="472744AE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Lying 4</w:t>
            </w:r>
          </w:p>
        </w:tc>
        <w:tc>
          <w:tcPr>
            <w:tcW w:w="1797" w:type="dxa"/>
          </w:tcPr>
          <w:p w14:paraId="48829570" w14:textId="0FA939E2" w:rsidR="00661323" w:rsidRPr="00435B1F" w:rsidRDefault="00661323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97" w:type="dxa"/>
          </w:tcPr>
          <w:p w14:paraId="54ABB570" w14:textId="252E45DA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61323" w:rsidRPr="00435B1F" w14:paraId="47B7CC37" w14:textId="77777777" w:rsidTr="00441B1D">
        <w:tc>
          <w:tcPr>
            <w:tcW w:w="1828" w:type="dxa"/>
          </w:tcPr>
          <w:p w14:paraId="5A7C178A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Body 1</w:t>
            </w:r>
          </w:p>
        </w:tc>
        <w:tc>
          <w:tcPr>
            <w:tcW w:w="1797" w:type="dxa"/>
          </w:tcPr>
          <w:p w14:paraId="659FFA93" w14:textId="34930F8A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968</w:t>
            </w:r>
          </w:p>
        </w:tc>
        <w:tc>
          <w:tcPr>
            <w:tcW w:w="1797" w:type="dxa"/>
          </w:tcPr>
          <w:p w14:paraId="455CB364" w14:textId="5B8893C5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956</w:t>
            </w:r>
          </w:p>
        </w:tc>
      </w:tr>
      <w:tr w:rsidR="00661323" w:rsidRPr="00435B1F" w14:paraId="4EB042E6" w14:textId="77777777" w:rsidTr="00441B1D">
        <w:tc>
          <w:tcPr>
            <w:tcW w:w="1828" w:type="dxa"/>
          </w:tcPr>
          <w:p w14:paraId="7122450D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Body 2</w:t>
            </w:r>
          </w:p>
        </w:tc>
        <w:tc>
          <w:tcPr>
            <w:tcW w:w="1797" w:type="dxa"/>
          </w:tcPr>
          <w:p w14:paraId="4ABFF337" w14:textId="287E6121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758</w:t>
            </w:r>
          </w:p>
        </w:tc>
        <w:tc>
          <w:tcPr>
            <w:tcW w:w="1797" w:type="dxa"/>
          </w:tcPr>
          <w:p w14:paraId="40E2699C" w14:textId="70534357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747</w:t>
            </w:r>
          </w:p>
        </w:tc>
      </w:tr>
      <w:tr w:rsidR="00661323" w:rsidRPr="00435B1F" w14:paraId="631C55AC" w14:textId="77777777" w:rsidTr="00441B1D">
        <w:tc>
          <w:tcPr>
            <w:tcW w:w="1828" w:type="dxa"/>
          </w:tcPr>
          <w:p w14:paraId="5B035B47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Head 1</w:t>
            </w:r>
          </w:p>
        </w:tc>
        <w:tc>
          <w:tcPr>
            <w:tcW w:w="1797" w:type="dxa"/>
          </w:tcPr>
          <w:p w14:paraId="2AD197F3" w14:textId="093DD458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900</w:t>
            </w:r>
          </w:p>
        </w:tc>
        <w:tc>
          <w:tcPr>
            <w:tcW w:w="1797" w:type="dxa"/>
          </w:tcPr>
          <w:p w14:paraId="45BF00FF" w14:textId="747AE68D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871</w:t>
            </w:r>
          </w:p>
        </w:tc>
      </w:tr>
      <w:tr w:rsidR="00661323" w:rsidRPr="00435B1F" w14:paraId="428D3F36" w14:textId="77777777" w:rsidTr="00441B1D">
        <w:tc>
          <w:tcPr>
            <w:tcW w:w="1828" w:type="dxa"/>
          </w:tcPr>
          <w:p w14:paraId="510F95DA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Head 2</w:t>
            </w:r>
          </w:p>
        </w:tc>
        <w:tc>
          <w:tcPr>
            <w:tcW w:w="1797" w:type="dxa"/>
          </w:tcPr>
          <w:p w14:paraId="5DF4BB63" w14:textId="46B42033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429</w:t>
            </w:r>
          </w:p>
        </w:tc>
        <w:tc>
          <w:tcPr>
            <w:tcW w:w="1797" w:type="dxa"/>
          </w:tcPr>
          <w:p w14:paraId="10C5B416" w14:textId="1FC57C0B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657</w:t>
            </w:r>
          </w:p>
        </w:tc>
      </w:tr>
      <w:tr w:rsidR="00661323" w:rsidRPr="00435B1F" w14:paraId="48180647" w14:textId="77777777" w:rsidTr="00661323">
        <w:tc>
          <w:tcPr>
            <w:tcW w:w="1828" w:type="dxa"/>
          </w:tcPr>
          <w:p w14:paraId="3FBEC3AC" w14:textId="77777777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Head 3</w:t>
            </w:r>
          </w:p>
        </w:tc>
        <w:tc>
          <w:tcPr>
            <w:tcW w:w="1797" w:type="dxa"/>
          </w:tcPr>
          <w:p w14:paraId="14657B26" w14:textId="756DFDF8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885</w:t>
            </w:r>
          </w:p>
        </w:tc>
        <w:tc>
          <w:tcPr>
            <w:tcW w:w="1797" w:type="dxa"/>
          </w:tcPr>
          <w:p w14:paraId="1432163B" w14:textId="3A38613E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900</w:t>
            </w:r>
          </w:p>
        </w:tc>
      </w:tr>
      <w:tr w:rsidR="00661323" w:rsidRPr="00435B1F" w14:paraId="52B91AD5" w14:textId="77777777" w:rsidTr="00441B1D">
        <w:tc>
          <w:tcPr>
            <w:tcW w:w="1828" w:type="dxa"/>
            <w:tcBorders>
              <w:bottom w:val="single" w:sz="4" w:space="0" w:color="auto"/>
            </w:tcBorders>
          </w:tcPr>
          <w:p w14:paraId="646AAE3F" w14:textId="4A547C6F" w:rsidR="00661323" w:rsidRPr="00435B1F" w:rsidRDefault="00661323" w:rsidP="004B0A5E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lastRenderedPageBreak/>
              <w:t>Head 4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6BABA5E3" w14:textId="080A0539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500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3307F119" w14:textId="33CDE2D6" w:rsidR="00661323" w:rsidRPr="00435B1F" w:rsidRDefault="002B0FFB" w:rsidP="004B0A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5B1F">
              <w:rPr>
                <w:rFonts w:ascii="Times New Roman" w:eastAsia="Calibri" w:hAnsi="Times New Roman" w:cs="Times New Roman"/>
              </w:rPr>
              <w:t>0.735</w:t>
            </w:r>
          </w:p>
        </w:tc>
      </w:tr>
    </w:tbl>
    <w:p w14:paraId="033F6383" w14:textId="3E80C135" w:rsidR="001214E0" w:rsidRPr="00435B1F" w:rsidRDefault="001214E0">
      <w:pPr>
        <w:rPr>
          <w:rFonts w:ascii="Times New Roman" w:hAnsi="Times New Roman" w:cs="Times New Roman"/>
        </w:rPr>
      </w:pPr>
    </w:p>
    <w:p w14:paraId="6C80F055" w14:textId="0096FA61" w:rsidR="00175227" w:rsidRPr="00435B1F" w:rsidRDefault="00175227">
      <w:pPr>
        <w:rPr>
          <w:rFonts w:ascii="Times New Roman" w:hAnsi="Times New Roman" w:cs="Times New Roman"/>
        </w:rPr>
      </w:pPr>
    </w:p>
    <w:p w14:paraId="3B0FFCE2" w14:textId="48F9FF6D" w:rsidR="00175227" w:rsidRPr="00435B1F" w:rsidRDefault="00175227">
      <w:pPr>
        <w:rPr>
          <w:rFonts w:ascii="Times New Roman" w:hAnsi="Times New Roman" w:cs="Times New Roman"/>
        </w:rPr>
      </w:pPr>
    </w:p>
    <w:p w14:paraId="39C8C58D" w14:textId="2A3C12C9" w:rsidR="00C773D1" w:rsidRPr="00435B1F" w:rsidRDefault="00C773D1">
      <w:pPr>
        <w:rPr>
          <w:rFonts w:ascii="Times New Roman" w:hAnsi="Times New Roman" w:cs="Times New Roman"/>
        </w:rPr>
      </w:pPr>
    </w:p>
    <w:p w14:paraId="5DA97A9D" w14:textId="77777777" w:rsidR="00C773D1" w:rsidRPr="00435B1F" w:rsidRDefault="00C773D1">
      <w:pPr>
        <w:rPr>
          <w:rFonts w:ascii="Times New Roman" w:hAnsi="Times New Roman" w:cs="Times New Roman"/>
        </w:rPr>
      </w:pPr>
    </w:p>
    <w:p w14:paraId="2B7186AF" w14:textId="33A3EA72" w:rsidR="7C56EB4E" w:rsidRPr="00435B1F" w:rsidRDefault="7C56EB4E" w:rsidP="3CB28A84">
      <w:pPr>
        <w:rPr>
          <w:rFonts w:ascii="Times New Roman" w:hAnsi="Times New Roman" w:cs="Times New Roman"/>
        </w:rPr>
      </w:pPr>
    </w:p>
    <w:sectPr w:rsidR="7C56EB4E" w:rsidRPr="00435B1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42C2C7" w14:textId="77777777" w:rsidR="007062BD" w:rsidRDefault="007062BD" w:rsidP="00591459">
      <w:pPr>
        <w:spacing w:after="0" w:line="240" w:lineRule="auto"/>
      </w:pPr>
      <w:r>
        <w:separator/>
      </w:r>
    </w:p>
  </w:endnote>
  <w:endnote w:type="continuationSeparator" w:id="0">
    <w:p w14:paraId="0D8AA369" w14:textId="77777777" w:rsidR="007062BD" w:rsidRDefault="007062BD" w:rsidP="00591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AAC2EF" w14:textId="77777777" w:rsidR="00591459" w:rsidRDefault="005914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6A10BE" w14:textId="77777777" w:rsidR="00591459" w:rsidRDefault="005914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CEF77D" w14:textId="77777777" w:rsidR="00591459" w:rsidRDefault="005914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C844B8" w14:textId="77777777" w:rsidR="007062BD" w:rsidRDefault="007062BD" w:rsidP="00591459">
      <w:pPr>
        <w:spacing w:after="0" w:line="240" w:lineRule="auto"/>
      </w:pPr>
      <w:r>
        <w:separator/>
      </w:r>
    </w:p>
  </w:footnote>
  <w:footnote w:type="continuationSeparator" w:id="0">
    <w:p w14:paraId="34F663BF" w14:textId="77777777" w:rsidR="007062BD" w:rsidRDefault="007062BD" w:rsidP="005914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1BC512" w14:textId="77777777" w:rsidR="00591459" w:rsidRDefault="005914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448369" w14:textId="77777777" w:rsidR="00591459" w:rsidRDefault="005914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A6DC1E" w14:textId="77777777" w:rsidR="00591459" w:rsidRDefault="005914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802B91"/>
    <w:multiLevelType w:val="hybridMultilevel"/>
    <w:tmpl w:val="33D255EC"/>
    <w:lvl w:ilvl="0" w:tplc="8B56E0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695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4E0"/>
    <w:rsid w:val="000D6361"/>
    <w:rsid w:val="00107078"/>
    <w:rsid w:val="001214E0"/>
    <w:rsid w:val="00121B1E"/>
    <w:rsid w:val="00130A9B"/>
    <w:rsid w:val="00175227"/>
    <w:rsid w:val="001C63FA"/>
    <w:rsid w:val="00222B7E"/>
    <w:rsid w:val="00251F91"/>
    <w:rsid w:val="00263492"/>
    <w:rsid w:val="002B0FFB"/>
    <w:rsid w:val="003F2AD3"/>
    <w:rsid w:val="00435B1F"/>
    <w:rsid w:val="004B0A5E"/>
    <w:rsid w:val="00530D5E"/>
    <w:rsid w:val="00591459"/>
    <w:rsid w:val="00661323"/>
    <w:rsid w:val="006870AA"/>
    <w:rsid w:val="006F1111"/>
    <w:rsid w:val="007062BD"/>
    <w:rsid w:val="00754AC4"/>
    <w:rsid w:val="007A1CBD"/>
    <w:rsid w:val="007D032C"/>
    <w:rsid w:val="00857AC8"/>
    <w:rsid w:val="00862FFF"/>
    <w:rsid w:val="008925A0"/>
    <w:rsid w:val="008D7B2C"/>
    <w:rsid w:val="009017D6"/>
    <w:rsid w:val="0095750C"/>
    <w:rsid w:val="009646D2"/>
    <w:rsid w:val="009E2759"/>
    <w:rsid w:val="00A92A71"/>
    <w:rsid w:val="00AE3C5D"/>
    <w:rsid w:val="00B311A5"/>
    <w:rsid w:val="00BE373D"/>
    <w:rsid w:val="00C01107"/>
    <w:rsid w:val="00C773D1"/>
    <w:rsid w:val="00D81224"/>
    <w:rsid w:val="00E23875"/>
    <w:rsid w:val="00E256AE"/>
    <w:rsid w:val="00EA3E87"/>
    <w:rsid w:val="00F87EDE"/>
    <w:rsid w:val="07B3FEE0"/>
    <w:rsid w:val="0A00B45D"/>
    <w:rsid w:val="0D2BDF5A"/>
    <w:rsid w:val="0D87D8DC"/>
    <w:rsid w:val="0F5F178E"/>
    <w:rsid w:val="0FA8BB0C"/>
    <w:rsid w:val="1306C901"/>
    <w:rsid w:val="154ED93A"/>
    <w:rsid w:val="1622F0B8"/>
    <w:rsid w:val="164FA49A"/>
    <w:rsid w:val="17BE12D2"/>
    <w:rsid w:val="1AF5B394"/>
    <w:rsid w:val="1BA29A57"/>
    <w:rsid w:val="1E8D43A7"/>
    <w:rsid w:val="2057D7F2"/>
    <w:rsid w:val="2081A3AE"/>
    <w:rsid w:val="21F3A853"/>
    <w:rsid w:val="2274DF5D"/>
    <w:rsid w:val="2410AFBE"/>
    <w:rsid w:val="266DB5EA"/>
    <w:rsid w:val="2B911966"/>
    <w:rsid w:val="2F1E12B6"/>
    <w:rsid w:val="30535C9B"/>
    <w:rsid w:val="3311397D"/>
    <w:rsid w:val="33707DC6"/>
    <w:rsid w:val="33AEE638"/>
    <w:rsid w:val="36F73C6A"/>
    <w:rsid w:val="3707DFE9"/>
    <w:rsid w:val="372BCF23"/>
    <w:rsid w:val="37D260F9"/>
    <w:rsid w:val="39DB0D33"/>
    <w:rsid w:val="3CB28A84"/>
    <w:rsid w:val="3D926587"/>
    <w:rsid w:val="3E1B4019"/>
    <w:rsid w:val="46AF77A6"/>
    <w:rsid w:val="48A5998E"/>
    <w:rsid w:val="48F5C455"/>
    <w:rsid w:val="4A2470DA"/>
    <w:rsid w:val="4A28F24D"/>
    <w:rsid w:val="4C146C64"/>
    <w:rsid w:val="517CCB6C"/>
    <w:rsid w:val="53189BCD"/>
    <w:rsid w:val="53BEC6E4"/>
    <w:rsid w:val="54B436A1"/>
    <w:rsid w:val="5AD0F876"/>
    <w:rsid w:val="5C65D851"/>
    <w:rsid w:val="5C919580"/>
    <w:rsid w:val="6000688F"/>
    <w:rsid w:val="64A81678"/>
    <w:rsid w:val="65657CC3"/>
    <w:rsid w:val="65EC9ABD"/>
    <w:rsid w:val="6B4F884A"/>
    <w:rsid w:val="6BCC1327"/>
    <w:rsid w:val="6EFB2DA4"/>
    <w:rsid w:val="6F9C30EA"/>
    <w:rsid w:val="7182E485"/>
    <w:rsid w:val="74A1F2D9"/>
    <w:rsid w:val="74D1454A"/>
    <w:rsid w:val="7742407C"/>
    <w:rsid w:val="788B0EAC"/>
    <w:rsid w:val="793ED675"/>
    <w:rsid w:val="795AFDC7"/>
    <w:rsid w:val="7A1C3392"/>
    <w:rsid w:val="7A7981F2"/>
    <w:rsid w:val="7AF76491"/>
    <w:rsid w:val="7BB803F3"/>
    <w:rsid w:val="7BDE693F"/>
    <w:rsid w:val="7C33D996"/>
    <w:rsid w:val="7C56EB4E"/>
    <w:rsid w:val="7CF57C72"/>
    <w:rsid w:val="7EB8ED9C"/>
    <w:rsid w:val="7EEFA4B5"/>
    <w:rsid w:val="7F94E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D0A80"/>
  <w15:chartTrackingRefBased/>
  <w15:docId w15:val="{67E280A7-13C0-4FDC-99A4-A446D9D3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214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13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3C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14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459"/>
  </w:style>
  <w:style w:type="paragraph" w:styleId="Footer">
    <w:name w:val="footer"/>
    <w:basedOn w:val="Normal"/>
    <w:link w:val="FooterChar"/>
    <w:uiPriority w:val="99"/>
    <w:unhideWhenUsed/>
    <w:rsid w:val="005914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459"/>
  </w:style>
  <w:style w:type="paragraph" w:styleId="Caption">
    <w:name w:val="caption"/>
    <w:basedOn w:val="Normal"/>
    <w:next w:val="Normal"/>
    <w:uiPriority w:val="35"/>
    <w:unhideWhenUsed/>
    <w:qFormat/>
    <w:rsid w:val="00435B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BC30C64FEE064CB752716938E6F121" ma:contentTypeVersion="6" ma:contentTypeDescription="Create a new document." ma:contentTypeScope="" ma:versionID="d76854cb71321f151f786ac42ca27a2f">
  <xsd:schema xmlns:xsd="http://www.w3.org/2001/XMLSchema" xmlns:xs="http://www.w3.org/2001/XMLSchema" xmlns:p="http://schemas.microsoft.com/office/2006/metadata/properties" xmlns:ns2="0a374563-1005-4a41-8930-c7f9838d3dda" targetNamespace="http://schemas.microsoft.com/office/2006/metadata/properties" ma:root="true" ma:fieldsID="a00f2c50cece347d21e79e3c55dba983" ns2:_="">
    <xsd:import namespace="0a374563-1005-4a41-8930-c7f9838d3d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374563-1005-4a41-8930-c7f9838d3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��< ? x m l   v e r s i o n = " 1 . 0 "   e n c o d i n g = " u t f - 1 6 " ? > < K a p i s h F i l e n a m e T o U r i M a p p i n g s   x m l n s : x s d = " h t t p : / / w w w . w 3 . o r g / 2 0 0 1 / X M L S c h e m a "   x m l n s : x s i = " h t t p : / / w w w . w 3 . o r g / 2 0 0 1 / X M L S c h e m a - i n s t a n c e " / > 
</file>

<file path=customXml/itemProps1.xml><?xml version="1.0" encoding="utf-8"?>
<ds:datastoreItem xmlns:ds="http://schemas.openxmlformats.org/officeDocument/2006/customXml" ds:itemID="{11739DCB-66F7-48B8-A79B-D9B8889695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FE470D-6466-41D7-A861-09372A3808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6EF7CE2-DB06-49E3-9B8B-2AC474D501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374563-1005-4a41-8930-c7f9838d3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D9E100-0079-440E-888E-EEB5B78A0548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5</Words>
  <Characters>1267</Characters>
  <Application>Microsoft Office Word</Application>
  <DocSecurity>0</DocSecurity>
  <Lines>20</Lines>
  <Paragraphs>7</Paragraphs>
  <ScaleCrop>false</ScaleCrop>
  <Company>UNE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Mayes</dc:creator>
  <cp:keywords/>
  <dc:description/>
  <cp:lastModifiedBy>Bonnie Mayes</cp:lastModifiedBy>
  <cp:revision>5</cp:revision>
  <dcterms:created xsi:type="dcterms:W3CDTF">2024-03-08T23:32:00Z</dcterms:created>
  <dcterms:modified xsi:type="dcterms:W3CDTF">2024-08-16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BC30C64FEE064CB752716938E6F121</vt:lpwstr>
  </property>
</Properties>
</file>